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3A627" w14:textId="5B22C3AA" w:rsidR="00411C07" w:rsidRDefault="00411C07" w:rsidP="00411C07">
      <w:pPr>
        <w:pStyle w:val="APPENDIX"/>
      </w:pPr>
      <w:r>
        <w:t xml:space="preserve">APPENDIX </w:t>
      </w:r>
      <w:r>
        <w:t>II</w:t>
      </w:r>
      <w:r>
        <w:t>:</w:t>
      </w:r>
      <w:r>
        <w:tab/>
      </w:r>
      <w:r w:rsidRPr="00411C07">
        <w:t>The assignment for group work</w:t>
      </w:r>
      <w:r>
        <w:t xml:space="preserve"> during the workshop</w:t>
      </w:r>
    </w:p>
    <w:p w14:paraId="2F89F0B9" w14:textId="77777777" w:rsidR="00411C07" w:rsidRPr="001B6D3E" w:rsidRDefault="00411C07" w:rsidP="00411C07">
      <w:pPr>
        <w:rPr>
          <w:sz w:val="20"/>
          <w:szCs w:val="20"/>
        </w:rPr>
      </w:pPr>
      <w:r w:rsidRPr="001B6D3E">
        <w:rPr>
          <w:sz w:val="20"/>
          <w:szCs w:val="20"/>
        </w:rPr>
        <w:t>Thank you for your initial response. Now, the task will start as:</w:t>
      </w:r>
    </w:p>
    <w:p w14:paraId="59E4B8C8" w14:textId="77777777" w:rsidR="00411C07" w:rsidRPr="000D0CD7" w:rsidRDefault="00411C07" w:rsidP="00411C07">
      <w:pPr>
        <w:pStyle w:val="ListParagraph"/>
        <w:numPr>
          <w:ilvl w:val="0"/>
          <w:numId w:val="1"/>
        </w:numPr>
        <w:jc w:val="left"/>
        <w:rPr>
          <w:sz w:val="20"/>
          <w:szCs w:val="20"/>
        </w:rPr>
      </w:pPr>
      <w:r w:rsidRPr="000D0CD7">
        <w:rPr>
          <w:b/>
          <w:bCs/>
          <w:sz w:val="20"/>
          <w:szCs w:val="20"/>
        </w:rPr>
        <w:t>GROUPING</w:t>
      </w:r>
      <w:r w:rsidRPr="000D0CD7">
        <w:rPr>
          <w:sz w:val="20"/>
          <w:szCs w:val="20"/>
        </w:rPr>
        <w:t>: You will be divided into groups.</w:t>
      </w:r>
    </w:p>
    <w:p w14:paraId="3691A6C0" w14:textId="77777777" w:rsidR="00411C07" w:rsidRPr="000D0CD7" w:rsidRDefault="00411C07" w:rsidP="00411C07">
      <w:pPr>
        <w:pStyle w:val="ListParagraph"/>
        <w:numPr>
          <w:ilvl w:val="0"/>
          <w:numId w:val="1"/>
        </w:numPr>
        <w:jc w:val="left"/>
        <w:rPr>
          <w:sz w:val="20"/>
          <w:szCs w:val="20"/>
        </w:rPr>
      </w:pPr>
      <w:r w:rsidRPr="000D0CD7">
        <w:rPr>
          <w:b/>
          <w:bCs/>
          <w:sz w:val="20"/>
          <w:szCs w:val="20"/>
        </w:rPr>
        <w:t>REFLECT</w:t>
      </w:r>
      <w:r w:rsidRPr="000D0CD7">
        <w:rPr>
          <w:sz w:val="20"/>
          <w:szCs w:val="20"/>
        </w:rPr>
        <w:t xml:space="preserve">: Individually, you are required to reflect on your initial response. </w:t>
      </w:r>
    </w:p>
    <w:p w14:paraId="0CB6E247" w14:textId="77777777" w:rsidR="00411C07" w:rsidRPr="000D0CD7" w:rsidRDefault="00411C07" w:rsidP="00411C07">
      <w:pPr>
        <w:pStyle w:val="ListParagraph"/>
        <w:numPr>
          <w:ilvl w:val="0"/>
          <w:numId w:val="1"/>
        </w:numPr>
        <w:jc w:val="left"/>
        <w:rPr>
          <w:sz w:val="20"/>
          <w:szCs w:val="20"/>
        </w:rPr>
      </w:pPr>
      <w:r w:rsidRPr="000D0CD7">
        <w:rPr>
          <w:b/>
          <w:bCs/>
          <w:sz w:val="20"/>
          <w:szCs w:val="20"/>
        </w:rPr>
        <w:t>DISCUSS</w:t>
      </w:r>
      <w:r w:rsidRPr="000D0CD7">
        <w:rPr>
          <w:sz w:val="20"/>
          <w:szCs w:val="20"/>
        </w:rPr>
        <w:t>: Then, discuss with your group this reflection.</w:t>
      </w:r>
    </w:p>
    <w:p w14:paraId="5F137F0E" w14:textId="77777777" w:rsidR="00411C07" w:rsidRPr="000D0CD7" w:rsidRDefault="00411C07" w:rsidP="00411C07">
      <w:pPr>
        <w:pStyle w:val="ListParagraph"/>
        <w:numPr>
          <w:ilvl w:val="0"/>
          <w:numId w:val="1"/>
        </w:numPr>
        <w:jc w:val="left"/>
        <w:rPr>
          <w:sz w:val="20"/>
          <w:szCs w:val="20"/>
        </w:rPr>
      </w:pPr>
      <w:r w:rsidRPr="000D0CD7">
        <w:rPr>
          <w:b/>
          <w:bCs/>
          <w:sz w:val="20"/>
          <w:szCs w:val="20"/>
        </w:rPr>
        <w:t>SHARE</w:t>
      </w:r>
      <w:r w:rsidRPr="000D0CD7">
        <w:rPr>
          <w:sz w:val="20"/>
          <w:szCs w:val="20"/>
        </w:rPr>
        <w:t xml:space="preserve">: Each group is given time to share the consensus about the application of these strategies to other groups.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85"/>
        <w:gridCol w:w="1181"/>
        <w:gridCol w:w="5239"/>
        <w:gridCol w:w="732"/>
        <w:gridCol w:w="655"/>
        <w:gridCol w:w="1968"/>
        <w:gridCol w:w="1674"/>
        <w:gridCol w:w="1278"/>
      </w:tblGrid>
      <w:tr w:rsidR="00411C07" w:rsidRPr="003B2622" w14:paraId="5F99639E" w14:textId="77777777" w:rsidTr="00DB30E2">
        <w:trPr>
          <w:trHeight w:val="288"/>
        </w:trPr>
        <w:tc>
          <w:tcPr>
            <w:tcW w:w="1585" w:type="dxa"/>
            <w:vMerge w:val="restart"/>
            <w:shd w:val="clear" w:color="auto" w:fill="C5E0B3" w:themeFill="accent6" w:themeFillTint="66"/>
            <w:vAlign w:val="center"/>
          </w:tcPr>
          <w:p w14:paraId="09FE1DF2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Assessment phase</w:t>
            </w:r>
          </w:p>
        </w:tc>
        <w:tc>
          <w:tcPr>
            <w:tcW w:w="1181" w:type="dxa"/>
            <w:vMerge w:val="restart"/>
            <w:shd w:val="clear" w:color="auto" w:fill="C5E0B3" w:themeFill="accent6" w:themeFillTint="66"/>
            <w:vAlign w:val="center"/>
          </w:tcPr>
          <w:p w14:paraId="74CF88EE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Categories of resilience</w:t>
            </w:r>
          </w:p>
        </w:tc>
        <w:tc>
          <w:tcPr>
            <w:tcW w:w="5239" w:type="dxa"/>
            <w:vMerge w:val="restart"/>
            <w:shd w:val="clear" w:color="auto" w:fill="C5E0B3" w:themeFill="accent6" w:themeFillTint="66"/>
            <w:vAlign w:val="center"/>
          </w:tcPr>
          <w:p w14:paraId="58C4FF41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Resilience strategies</w:t>
            </w:r>
          </w:p>
        </w:tc>
        <w:tc>
          <w:tcPr>
            <w:tcW w:w="1387" w:type="dxa"/>
            <w:gridSpan w:val="2"/>
            <w:shd w:val="clear" w:color="auto" w:fill="C5E0B3" w:themeFill="accent6" w:themeFillTint="66"/>
            <w:vAlign w:val="center"/>
          </w:tcPr>
          <w:p w14:paraId="188156EE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Your initial response</w:t>
            </w:r>
          </w:p>
        </w:tc>
        <w:tc>
          <w:tcPr>
            <w:tcW w:w="1968" w:type="dxa"/>
            <w:vMerge w:val="restart"/>
            <w:shd w:val="clear" w:color="auto" w:fill="C5E0B3" w:themeFill="accent6" w:themeFillTint="66"/>
            <w:vAlign w:val="center"/>
          </w:tcPr>
          <w:p w14:paraId="34F094AB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If yes, how did you apply it?</w:t>
            </w:r>
          </w:p>
        </w:tc>
        <w:tc>
          <w:tcPr>
            <w:tcW w:w="1674" w:type="dxa"/>
            <w:vMerge w:val="restart"/>
            <w:shd w:val="clear" w:color="auto" w:fill="C5E0B3" w:themeFill="accent6" w:themeFillTint="66"/>
            <w:vAlign w:val="center"/>
          </w:tcPr>
          <w:p w14:paraId="0C844468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If no, how could you apply it?</w:t>
            </w:r>
          </w:p>
        </w:tc>
        <w:tc>
          <w:tcPr>
            <w:tcW w:w="1278" w:type="dxa"/>
            <w:vMerge w:val="restart"/>
            <w:shd w:val="clear" w:color="auto" w:fill="C5E0B3" w:themeFill="accent6" w:themeFillTint="66"/>
            <w:vAlign w:val="center"/>
          </w:tcPr>
          <w:p w14:paraId="49410CEB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Other remark (if any)</w:t>
            </w:r>
          </w:p>
        </w:tc>
      </w:tr>
      <w:tr w:rsidR="00411C07" w:rsidRPr="003B2622" w14:paraId="2D6D5290" w14:textId="77777777" w:rsidTr="00DB30E2">
        <w:trPr>
          <w:trHeight w:val="57"/>
        </w:trPr>
        <w:tc>
          <w:tcPr>
            <w:tcW w:w="1585" w:type="dxa"/>
            <w:vMerge/>
            <w:shd w:val="clear" w:color="auto" w:fill="E2EFD9" w:themeFill="accent6" w:themeFillTint="33"/>
            <w:vAlign w:val="center"/>
          </w:tcPr>
          <w:p w14:paraId="1A8F92D8" w14:textId="77777777" w:rsidR="00411C07" w:rsidRPr="003B2622" w:rsidRDefault="00411C07" w:rsidP="00DB30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E2EFD9" w:themeFill="accent6" w:themeFillTint="33"/>
            <w:vAlign w:val="center"/>
          </w:tcPr>
          <w:p w14:paraId="11013845" w14:textId="77777777" w:rsidR="00411C07" w:rsidRPr="003B2622" w:rsidRDefault="00411C07" w:rsidP="00DB30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39" w:type="dxa"/>
            <w:vMerge/>
            <w:shd w:val="clear" w:color="auto" w:fill="E2EFD9" w:themeFill="accent6" w:themeFillTint="33"/>
            <w:vAlign w:val="center"/>
          </w:tcPr>
          <w:p w14:paraId="76D873B3" w14:textId="77777777" w:rsidR="00411C07" w:rsidRPr="003B2622" w:rsidRDefault="00411C07" w:rsidP="00DB30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68DB828D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482C440C" w14:textId="77777777" w:rsidR="00411C07" w:rsidRPr="003B2622" w:rsidRDefault="00411C07" w:rsidP="00DB30E2">
            <w:pPr>
              <w:jc w:val="center"/>
              <w:rPr>
                <w:b/>
                <w:bCs/>
                <w:sz w:val="18"/>
                <w:szCs w:val="18"/>
              </w:rPr>
            </w:pPr>
            <w:r w:rsidRPr="003B2622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68" w:type="dxa"/>
            <w:vMerge/>
            <w:shd w:val="clear" w:color="auto" w:fill="E2EFD9" w:themeFill="accent6" w:themeFillTint="33"/>
          </w:tcPr>
          <w:p w14:paraId="653B5E9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vMerge/>
            <w:shd w:val="clear" w:color="auto" w:fill="E2EFD9" w:themeFill="accent6" w:themeFillTint="33"/>
          </w:tcPr>
          <w:p w14:paraId="31A9C09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E2EFD9" w:themeFill="accent6" w:themeFillTint="33"/>
          </w:tcPr>
          <w:p w14:paraId="584D6D7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03BF0807" w14:textId="77777777" w:rsidTr="00DB30E2">
        <w:trPr>
          <w:trHeight w:val="288"/>
        </w:trPr>
        <w:tc>
          <w:tcPr>
            <w:tcW w:w="1585" w:type="dxa"/>
            <w:vMerge w:val="restart"/>
            <w:shd w:val="clear" w:color="auto" w:fill="C5E0B3" w:themeFill="accent6" w:themeFillTint="66"/>
            <w:vAlign w:val="center"/>
          </w:tcPr>
          <w:p w14:paraId="56051A1B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uring planning </w:t>
            </w:r>
          </w:p>
        </w:tc>
        <w:tc>
          <w:tcPr>
            <w:tcW w:w="1181" w:type="dxa"/>
            <w:vMerge w:val="restart"/>
            <w:vAlign w:val="center"/>
          </w:tcPr>
          <w:p w14:paraId="1CC755B4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Assessment direction </w:t>
            </w:r>
          </w:p>
        </w:tc>
        <w:tc>
          <w:tcPr>
            <w:tcW w:w="5239" w:type="dxa"/>
            <w:vAlign w:val="center"/>
          </w:tcPr>
          <w:p w14:paraId="262F9057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share students with assessment mapping/blueprint?</w:t>
            </w:r>
          </w:p>
        </w:tc>
        <w:tc>
          <w:tcPr>
            <w:tcW w:w="732" w:type="dxa"/>
            <w:vAlign w:val="center"/>
          </w:tcPr>
          <w:p w14:paraId="09C12B0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529D7C9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7EC0C7A0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44B7361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43A3F37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1C7D9917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52A39D14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69CDEC5E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1BF1C5C4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share students with assessment rubric?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253CAE1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23EFA9E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3C56054B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4B15EA2F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22C5E20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66E58569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1966B9B6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14EF30FE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37374AC1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brief students on the overall assessment coverage?</w:t>
            </w:r>
          </w:p>
        </w:tc>
        <w:tc>
          <w:tcPr>
            <w:tcW w:w="732" w:type="dxa"/>
            <w:vAlign w:val="center"/>
          </w:tcPr>
          <w:p w14:paraId="5F3B96B8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0C11EB10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26736C9A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351A14BB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449A1A08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0BDA8A09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0E3C0B8D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3093E41C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34A2CF61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Do you establish a briefing session before exam? 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64FA8178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7945D280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06A966A6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2BD3A26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7109464A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7C4FFD97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59EE2634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203C75CE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4A801C4E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Do you familiarize students with assessment methods? </w:t>
            </w:r>
          </w:p>
        </w:tc>
        <w:tc>
          <w:tcPr>
            <w:tcW w:w="732" w:type="dxa"/>
            <w:vAlign w:val="center"/>
          </w:tcPr>
          <w:p w14:paraId="2FCAA63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0C57699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1079B47F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280E374B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446BF2D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1E8D9C4D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23C081BE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vAlign w:val="center"/>
          </w:tcPr>
          <w:p w14:paraId="2B3E217A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Assessment preparation</w:t>
            </w: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09971BCB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advise students about time management and other study skills?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0511DF64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19B3ABFD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1CD9C64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69986290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160A272D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5215DB48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39B1FD3B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7C4C904E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2048F24E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direct students for good materials for revision (e.g. textbooks, websites</w:t>
            </w:r>
            <w:r w:rsidRPr="003B2622"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proofErr w:type="gramStart"/>
            <w:r w:rsidRPr="003B2622"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..</w:t>
            </w:r>
            <w:proofErr w:type="gramEnd"/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etc)?</w:t>
            </w:r>
          </w:p>
        </w:tc>
        <w:tc>
          <w:tcPr>
            <w:tcW w:w="732" w:type="dxa"/>
            <w:vAlign w:val="center"/>
          </w:tcPr>
          <w:p w14:paraId="29845874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554223D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6566F1A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3951BD75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0FDDFBE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0B72D4D1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2B8A377E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707FAA8C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6CBEAB87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advise students on exam preparation skills?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69C73ED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1BC1E3F8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7853673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32ABF683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0A1CBC5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7EBF3F79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4F5AFCAA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709BDC13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2656A856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provide students with strategies to reduce test anxiety?</w:t>
            </w:r>
          </w:p>
        </w:tc>
        <w:tc>
          <w:tcPr>
            <w:tcW w:w="732" w:type="dxa"/>
            <w:vAlign w:val="center"/>
          </w:tcPr>
          <w:p w14:paraId="6584A03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2C0347E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14EB492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21625940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5506BE4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174DE38F" w14:textId="77777777" w:rsidTr="00DB30E2">
        <w:trPr>
          <w:trHeight w:val="288"/>
        </w:trPr>
        <w:tc>
          <w:tcPr>
            <w:tcW w:w="1585" w:type="dxa"/>
            <w:vMerge w:val="restart"/>
            <w:shd w:val="clear" w:color="auto" w:fill="C5E0B3" w:themeFill="accent6" w:themeFillTint="66"/>
            <w:vAlign w:val="center"/>
          </w:tcPr>
          <w:p w14:paraId="09F30B4F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uring education process </w:t>
            </w:r>
          </w:p>
        </w:tc>
        <w:tc>
          <w:tcPr>
            <w:tcW w:w="1181" w:type="dxa"/>
            <w:vMerge w:val="restart"/>
            <w:vAlign w:val="center"/>
          </w:tcPr>
          <w:p w14:paraId="4C057D09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Assessment experience </w:t>
            </w: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099AA9F9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increase frequency of formative assessment?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0D7777E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3B4050A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2D621DA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2818A8D3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5511649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476DBA87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221F967B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30DCA2A2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1B57F24D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have targeted mock exams?</w:t>
            </w:r>
          </w:p>
        </w:tc>
        <w:tc>
          <w:tcPr>
            <w:tcW w:w="732" w:type="dxa"/>
            <w:vAlign w:val="center"/>
          </w:tcPr>
          <w:p w14:paraId="17F73876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023DBB1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153F525A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3946F6E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7279D85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22C52282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5799B1F8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3E4D6AA2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3B00A623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Do you use collaborative assessment? 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22F26C0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4926FDD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77E41A6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04D50B2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7C1A94A3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1F4BDA09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7FC9A146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753D08A4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4181727D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Do you use open book exam? </w:t>
            </w:r>
          </w:p>
        </w:tc>
        <w:tc>
          <w:tcPr>
            <w:tcW w:w="732" w:type="dxa"/>
            <w:vAlign w:val="center"/>
          </w:tcPr>
          <w:p w14:paraId="1E12097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3500FA56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0190774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1E3BD36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782ADC2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2545D965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3BF846B0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3EBCA95A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66B9AC3F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Do you use peer assessment? 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7C11E2D2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55378EB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4F6C03F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7DE1C923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59EE47D0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6AA602FB" w14:textId="77777777" w:rsidTr="00DB30E2">
        <w:trPr>
          <w:trHeight w:val="288"/>
        </w:trPr>
        <w:tc>
          <w:tcPr>
            <w:tcW w:w="1585" w:type="dxa"/>
            <w:vMerge w:val="restart"/>
            <w:shd w:val="clear" w:color="auto" w:fill="C5E0B3" w:themeFill="accent6" w:themeFillTint="66"/>
            <w:vAlign w:val="center"/>
          </w:tcPr>
          <w:p w14:paraId="295142D2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During exam day</w:t>
            </w:r>
          </w:p>
        </w:tc>
        <w:tc>
          <w:tcPr>
            <w:tcW w:w="1181" w:type="dxa"/>
            <w:vAlign w:val="center"/>
          </w:tcPr>
          <w:p w14:paraId="2D7D4550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Examiner focus </w:t>
            </w:r>
          </w:p>
        </w:tc>
        <w:tc>
          <w:tcPr>
            <w:tcW w:w="5239" w:type="dxa"/>
            <w:shd w:val="clear" w:color="auto" w:fill="E2EFD9" w:themeFill="accent6" w:themeFillTint="33"/>
            <w:vAlign w:val="center"/>
          </w:tcPr>
          <w:p w14:paraId="39D8CB6E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establish non-threatening environment during exam: smiling face, welcoming, professional behaviour, rapport, sense of humour?</w:t>
            </w:r>
          </w:p>
        </w:tc>
        <w:tc>
          <w:tcPr>
            <w:tcW w:w="732" w:type="dxa"/>
            <w:shd w:val="clear" w:color="auto" w:fill="E2EFD9" w:themeFill="accent6" w:themeFillTint="33"/>
            <w:vAlign w:val="center"/>
          </w:tcPr>
          <w:p w14:paraId="4D010BB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E2EFD9" w:themeFill="accent6" w:themeFillTint="33"/>
            <w:vAlign w:val="center"/>
          </w:tcPr>
          <w:p w14:paraId="3C2BFDCB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E2EFD9" w:themeFill="accent6" w:themeFillTint="33"/>
          </w:tcPr>
          <w:p w14:paraId="7EB42E0F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E2EFD9" w:themeFill="accent6" w:themeFillTint="33"/>
          </w:tcPr>
          <w:p w14:paraId="6157E31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E2EFD9" w:themeFill="accent6" w:themeFillTint="33"/>
          </w:tcPr>
          <w:p w14:paraId="03AEF97E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21BEDBD0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7DCD3777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vAlign w:val="center"/>
          </w:tcPr>
          <w:p w14:paraId="44D5B9BB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Student reflection </w:t>
            </w:r>
          </w:p>
        </w:tc>
        <w:tc>
          <w:tcPr>
            <w:tcW w:w="5239" w:type="dxa"/>
            <w:vAlign w:val="center"/>
          </w:tcPr>
          <w:p w14:paraId="56430B2E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use frequent feedback as examiner to examinees?</w:t>
            </w:r>
          </w:p>
        </w:tc>
        <w:tc>
          <w:tcPr>
            <w:tcW w:w="732" w:type="dxa"/>
            <w:vAlign w:val="center"/>
          </w:tcPr>
          <w:p w14:paraId="6510D227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515B1854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2EC13984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45C83F1D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2E2A2449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  <w:tr w:rsidR="00411C07" w:rsidRPr="003B2622" w14:paraId="7C60DA23" w14:textId="77777777" w:rsidTr="00DB30E2">
        <w:trPr>
          <w:trHeight w:val="288"/>
        </w:trPr>
        <w:tc>
          <w:tcPr>
            <w:tcW w:w="1585" w:type="dxa"/>
            <w:vMerge/>
            <w:shd w:val="clear" w:color="auto" w:fill="C5E0B3" w:themeFill="accent6" w:themeFillTint="66"/>
            <w:vAlign w:val="center"/>
          </w:tcPr>
          <w:p w14:paraId="76CEE03B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1" w:type="dxa"/>
            <w:vMerge/>
            <w:vAlign w:val="center"/>
          </w:tcPr>
          <w:p w14:paraId="797D27BF" w14:textId="77777777" w:rsidR="00411C07" w:rsidRPr="003B2622" w:rsidRDefault="00411C07" w:rsidP="00DB30E2">
            <w:pPr>
              <w:rPr>
                <w:rFonts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239" w:type="dxa"/>
            <w:vAlign w:val="center"/>
          </w:tcPr>
          <w:p w14:paraId="516AD561" w14:textId="77777777" w:rsidR="00411C07" w:rsidRPr="003B2622" w:rsidRDefault="00411C07" w:rsidP="00DB30E2">
            <w:pPr>
              <w:rPr>
                <w:rFonts w:hAnsi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B2622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Do you add free space/window for students to write/say self-reflection?</w:t>
            </w:r>
          </w:p>
        </w:tc>
        <w:tc>
          <w:tcPr>
            <w:tcW w:w="732" w:type="dxa"/>
            <w:vAlign w:val="center"/>
          </w:tcPr>
          <w:p w14:paraId="0A88C1FC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655" w:type="dxa"/>
            <w:vAlign w:val="center"/>
          </w:tcPr>
          <w:p w14:paraId="3B86888F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</w:tcPr>
          <w:p w14:paraId="3331AFA4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142BEA5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73C8E0B1" w14:textId="77777777" w:rsidR="00411C07" w:rsidRPr="003B2622" w:rsidRDefault="00411C07" w:rsidP="00DB30E2">
            <w:pPr>
              <w:rPr>
                <w:sz w:val="18"/>
                <w:szCs w:val="18"/>
              </w:rPr>
            </w:pPr>
          </w:p>
        </w:tc>
      </w:tr>
    </w:tbl>
    <w:p w14:paraId="7558FE48" w14:textId="77777777" w:rsidR="008A326D" w:rsidRDefault="008A326D" w:rsidP="00925B3E">
      <w:bookmarkStart w:id="0" w:name="_GoBack"/>
      <w:bookmarkEnd w:id="0"/>
    </w:p>
    <w:sectPr w:rsidR="008A326D" w:rsidSect="00925B3E">
      <w:pgSz w:w="16838" w:h="11906" w:orient="landscape"/>
      <w:pgMar w:top="1418" w:right="1418" w:bottom="2155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B0CB6"/>
    <w:multiLevelType w:val="hybridMultilevel"/>
    <w:tmpl w:val="C7BE5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40C18"/>
    <w:multiLevelType w:val="hybridMultilevel"/>
    <w:tmpl w:val="5DB08FF6"/>
    <w:lvl w:ilvl="0" w:tplc="6406B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384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22C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668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A34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6E5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061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8CE1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E67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69692B46"/>
    <w:multiLevelType w:val="hybridMultilevel"/>
    <w:tmpl w:val="C548F8DA"/>
    <w:lvl w:ilvl="0" w:tplc="59F8F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C5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BCF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2C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187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4A4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E30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4AF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7E08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B71136D"/>
    <w:multiLevelType w:val="hybridMultilevel"/>
    <w:tmpl w:val="EC80A074"/>
    <w:lvl w:ilvl="0" w:tplc="07FC9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04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E1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8E1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421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89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082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76E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A474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C95312A"/>
    <w:multiLevelType w:val="hybridMultilevel"/>
    <w:tmpl w:val="A6E081D2"/>
    <w:lvl w:ilvl="0" w:tplc="CDACF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FC6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45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AE6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082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568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1C9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4C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A83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07"/>
    <w:rsid w:val="000151E3"/>
    <w:rsid w:val="000211B6"/>
    <w:rsid w:val="00032684"/>
    <w:rsid w:val="0004265A"/>
    <w:rsid w:val="000458F8"/>
    <w:rsid w:val="0006287D"/>
    <w:rsid w:val="00064270"/>
    <w:rsid w:val="000777AE"/>
    <w:rsid w:val="000B33B4"/>
    <w:rsid w:val="000B3AE3"/>
    <w:rsid w:val="000C2527"/>
    <w:rsid w:val="00123119"/>
    <w:rsid w:val="0015772D"/>
    <w:rsid w:val="00160C2E"/>
    <w:rsid w:val="00165ADA"/>
    <w:rsid w:val="001862A0"/>
    <w:rsid w:val="0019142B"/>
    <w:rsid w:val="001A2EDD"/>
    <w:rsid w:val="001D17B0"/>
    <w:rsid w:val="00205384"/>
    <w:rsid w:val="0021266C"/>
    <w:rsid w:val="00214042"/>
    <w:rsid w:val="002246DF"/>
    <w:rsid w:val="002268ED"/>
    <w:rsid w:val="00244704"/>
    <w:rsid w:val="00245285"/>
    <w:rsid w:val="00251C3C"/>
    <w:rsid w:val="002625BD"/>
    <w:rsid w:val="00270CB7"/>
    <w:rsid w:val="002726EB"/>
    <w:rsid w:val="002918EA"/>
    <w:rsid w:val="002A1112"/>
    <w:rsid w:val="002A5ED4"/>
    <w:rsid w:val="002B3B40"/>
    <w:rsid w:val="002C563C"/>
    <w:rsid w:val="002E02B8"/>
    <w:rsid w:val="003363E9"/>
    <w:rsid w:val="00336A11"/>
    <w:rsid w:val="00347A82"/>
    <w:rsid w:val="00351B82"/>
    <w:rsid w:val="003532A6"/>
    <w:rsid w:val="00362A87"/>
    <w:rsid w:val="00374C88"/>
    <w:rsid w:val="003853D7"/>
    <w:rsid w:val="003C154F"/>
    <w:rsid w:val="00403D90"/>
    <w:rsid w:val="00411C07"/>
    <w:rsid w:val="00426BF3"/>
    <w:rsid w:val="004329C4"/>
    <w:rsid w:val="00444AD2"/>
    <w:rsid w:val="00447BCF"/>
    <w:rsid w:val="00472D58"/>
    <w:rsid w:val="00493140"/>
    <w:rsid w:val="004A554B"/>
    <w:rsid w:val="004A6E99"/>
    <w:rsid w:val="004E2055"/>
    <w:rsid w:val="004F1669"/>
    <w:rsid w:val="00501A48"/>
    <w:rsid w:val="0051405F"/>
    <w:rsid w:val="00522374"/>
    <w:rsid w:val="0056383D"/>
    <w:rsid w:val="0057286A"/>
    <w:rsid w:val="00573003"/>
    <w:rsid w:val="00574C6D"/>
    <w:rsid w:val="00594A88"/>
    <w:rsid w:val="005A6666"/>
    <w:rsid w:val="005B1B4F"/>
    <w:rsid w:val="005D5EA7"/>
    <w:rsid w:val="005D6E3A"/>
    <w:rsid w:val="005E19C6"/>
    <w:rsid w:val="005E6739"/>
    <w:rsid w:val="00603C3B"/>
    <w:rsid w:val="006111FF"/>
    <w:rsid w:val="006150F9"/>
    <w:rsid w:val="0063069B"/>
    <w:rsid w:val="00632583"/>
    <w:rsid w:val="0063461C"/>
    <w:rsid w:val="006574EB"/>
    <w:rsid w:val="00673718"/>
    <w:rsid w:val="00675423"/>
    <w:rsid w:val="0069605E"/>
    <w:rsid w:val="006A524A"/>
    <w:rsid w:val="006C31AA"/>
    <w:rsid w:val="006D2A40"/>
    <w:rsid w:val="006E303F"/>
    <w:rsid w:val="006E40B9"/>
    <w:rsid w:val="007028D4"/>
    <w:rsid w:val="00723A8D"/>
    <w:rsid w:val="00725322"/>
    <w:rsid w:val="00762C98"/>
    <w:rsid w:val="00774B52"/>
    <w:rsid w:val="007A7695"/>
    <w:rsid w:val="007B6617"/>
    <w:rsid w:val="007D04C1"/>
    <w:rsid w:val="007D305D"/>
    <w:rsid w:val="007D5385"/>
    <w:rsid w:val="007D5E0A"/>
    <w:rsid w:val="007E1733"/>
    <w:rsid w:val="007E1735"/>
    <w:rsid w:val="007F539F"/>
    <w:rsid w:val="007F7DC0"/>
    <w:rsid w:val="00803B06"/>
    <w:rsid w:val="00824D89"/>
    <w:rsid w:val="00860206"/>
    <w:rsid w:val="0087349D"/>
    <w:rsid w:val="008906D4"/>
    <w:rsid w:val="008A326D"/>
    <w:rsid w:val="008A43E9"/>
    <w:rsid w:val="008B2CA6"/>
    <w:rsid w:val="008D055C"/>
    <w:rsid w:val="008E56E3"/>
    <w:rsid w:val="008E679A"/>
    <w:rsid w:val="009020FE"/>
    <w:rsid w:val="00917AB1"/>
    <w:rsid w:val="00925B3E"/>
    <w:rsid w:val="009262EF"/>
    <w:rsid w:val="00937349"/>
    <w:rsid w:val="00937929"/>
    <w:rsid w:val="00965B83"/>
    <w:rsid w:val="00970092"/>
    <w:rsid w:val="009764B4"/>
    <w:rsid w:val="00990C5A"/>
    <w:rsid w:val="00991B06"/>
    <w:rsid w:val="00997922"/>
    <w:rsid w:val="009A4927"/>
    <w:rsid w:val="009C0218"/>
    <w:rsid w:val="009D53C8"/>
    <w:rsid w:val="009D6BA4"/>
    <w:rsid w:val="009E2ADC"/>
    <w:rsid w:val="009F2700"/>
    <w:rsid w:val="009F418F"/>
    <w:rsid w:val="00A012A6"/>
    <w:rsid w:val="00A237A4"/>
    <w:rsid w:val="00A326E1"/>
    <w:rsid w:val="00A5419A"/>
    <w:rsid w:val="00A61CA9"/>
    <w:rsid w:val="00A61FAC"/>
    <w:rsid w:val="00A62E0B"/>
    <w:rsid w:val="00A6329A"/>
    <w:rsid w:val="00A73CEF"/>
    <w:rsid w:val="00A81654"/>
    <w:rsid w:val="00AB3B86"/>
    <w:rsid w:val="00AB4E10"/>
    <w:rsid w:val="00AD2A80"/>
    <w:rsid w:val="00AF4513"/>
    <w:rsid w:val="00AF55E8"/>
    <w:rsid w:val="00AF76EF"/>
    <w:rsid w:val="00B15216"/>
    <w:rsid w:val="00B23B9F"/>
    <w:rsid w:val="00B431AF"/>
    <w:rsid w:val="00B70985"/>
    <w:rsid w:val="00B76246"/>
    <w:rsid w:val="00B85D53"/>
    <w:rsid w:val="00B9189A"/>
    <w:rsid w:val="00BA4A86"/>
    <w:rsid w:val="00BA5B10"/>
    <w:rsid w:val="00BD4B72"/>
    <w:rsid w:val="00BE2C03"/>
    <w:rsid w:val="00BF2F09"/>
    <w:rsid w:val="00C12395"/>
    <w:rsid w:val="00C125A4"/>
    <w:rsid w:val="00C22153"/>
    <w:rsid w:val="00C22E1C"/>
    <w:rsid w:val="00C36B48"/>
    <w:rsid w:val="00C81BF7"/>
    <w:rsid w:val="00CB4BCE"/>
    <w:rsid w:val="00CC6EA8"/>
    <w:rsid w:val="00CD5C15"/>
    <w:rsid w:val="00CD7815"/>
    <w:rsid w:val="00D0545C"/>
    <w:rsid w:val="00D2638E"/>
    <w:rsid w:val="00D27604"/>
    <w:rsid w:val="00D31DEC"/>
    <w:rsid w:val="00D33121"/>
    <w:rsid w:val="00D34688"/>
    <w:rsid w:val="00D36E7A"/>
    <w:rsid w:val="00D45A0A"/>
    <w:rsid w:val="00D50EA5"/>
    <w:rsid w:val="00D54734"/>
    <w:rsid w:val="00D76E82"/>
    <w:rsid w:val="00D84A94"/>
    <w:rsid w:val="00DA04E6"/>
    <w:rsid w:val="00DB2BA9"/>
    <w:rsid w:val="00DB67F8"/>
    <w:rsid w:val="00DD622D"/>
    <w:rsid w:val="00DE47B2"/>
    <w:rsid w:val="00DF341B"/>
    <w:rsid w:val="00E02A72"/>
    <w:rsid w:val="00E134BB"/>
    <w:rsid w:val="00E21CBE"/>
    <w:rsid w:val="00E426B1"/>
    <w:rsid w:val="00E738AF"/>
    <w:rsid w:val="00E8606E"/>
    <w:rsid w:val="00E97463"/>
    <w:rsid w:val="00EC7950"/>
    <w:rsid w:val="00ED2494"/>
    <w:rsid w:val="00ED5423"/>
    <w:rsid w:val="00EF2ABB"/>
    <w:rsid w:val="00EF387E"/>
    <w:rsid w:val="00F1302F"/>
    <w:rsid w:val="00F22193"/>
    <w:rsid w:val="00F56918"/>
    <w:rsid w:val="00F63237"/>
    <w:rsid w:val="00F75285"/>
    <w:rsid w:val="00F7545F"/>
    <w:rsid w:val="00FA1D5C"/>
    <w:rsid w:val="00FA59F2"/>
    <w:rsid w:val="00FB13D8"/>
    <w:rsid w:val="00FB21EC"/>
    <w:rsid w:val="00FB7351"/>
    <w:rsid w:val="00FC1F9E"/>
    <w:rsid w:val="00FD26DF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DD1B0"/>
  <w15:chartTrackingRefBased/>
  <w15:docId w15:val="{BA7CA7A8-37F2-7C49-AA04-105BB6A0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411C07"/>
    <w:pPr>
      <w:jc w:val="both"/>
    </w:pPr>
    <w:rPr>
      <w:rFonts w:ascii="Times New Roman" w:eastAsiaTheme="minorEastAsia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0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4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11C07"/>
    <w:pPr>
      <w:ind w:left="720"/>
      <w:contextualSpacing/>
    </w:pPr>
  </w:style>
  <w:style w:type="character" w:styleId="Hyperlink">
    <w:name w:val="Hyperlink"/>
    <w:aliases w:val="Hyperlink_Table"/>
    <w:basedOn w:val="DefaultParagraphFont"/>
    <w:uiPriority w:val="99"/>
    <w:unhideWhenUsed/>
    <w:rsid w:val="00411C0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11C07"/>
    <w:rPr>
      <w:rFonts w:eastAsiaTheme="minorEastAsia" w:cs="Times New Roman"/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Normal"/>
    <w:link w:val="APPENDIXChar"/>
    <w:uiPriority w:val="18"/>
    <w:qFormat/>
    <w:rsid w:val="00411C07"/>
    <w:pPr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18"/>
    <w:rsid w:val="00411C07"/>
    <w:rPr>
      <w:rFonts w:ascii="Times New Roman" w:eastAsiaTheme="minorEastAsia" w:hAnsi="Times New Roman" w:cs="Times New Roman"/>
      <w:b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1C07"/>
    <w:rPr>
      <w:rFonts w:ascii="Times New Roman" w:eastAsiaTheme="minorEastAsia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Saleh WADI</dc:creator>
  <cp:keywords/>
  <dc:description/>
  <cp:lastModifiedBy>Majed Mohammed Saleh WADI</cp:lastModifiedBy>
  <cp:revision>2</cp:revision>
  <dcterms:created xsi:type="dcterms:W3CDTF">2023-04-16T20:07:00Z</dcterms:created>
  <dcterms:modified xsi:type="dcterms:W3CDTF">2023-04-16T20:20:00Z</dcterms:modified>
</cp:coreProperties>
</file>